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F9CC5" w14:textId="77777777" w:rsidR="000A5DAE" w:rsidRPr="00391838" w:rsidRDefault="000A5DAE" w:rsidP="000A5DAE">
      <w:pPr>
        <w:spacing w:before="120" w:after="120"/>
        <w:jc w:val="both"/>
        <w:rPr>
          <w:rFonts w:ascii="Arial" w:hAnsi="Arial" w:cs="Arial"/>
        </w:rPr>
      </w:pPr>
      <w:r w:rsidRPr="00391838">
        <w:rPr>
          <w:rFonts w:ascii="Arial" w:hAnsi="Arial" w:cs="Arial"/>
          <w:b/>
        </w:rPr>
        <w:t>S1 Table. Population structure statistics.</w:t>
      </w:r>
      <w:r w:rsidRPr="00391838">
        <w:rPr>
          <w:rFonts w:ascii="Arial" w:hAnsi="Arial" w:cs="Arial"/>
        </w:rPr>
        <w:t xml:space="preserve"> Global estimates of </w:t>
      </w:r>
      <w:r w:rsidRPr="00391838">
        <w:rPr>
          <w:rFonts w:ascii="Arial" w:hAnsi="Arial" w:cs="Arial"/>
          <w:i/>
        </w:rPr>
        <w:t>D</w:t>
      </w:r>
      <w:r w:rsidRPr="00391838">
        <w:rPr>
          <w:rFonts w:ascii="Arial" w:hAnsi="Arial" w:cs="Arial"/>
        </w:rPr>
        <w:t xml:space="preserve">, </w:t>
      </w:r>
      <w:r w:rsidRPr="00391838">
        <w:rPr>
          <w:rFonts w:ascii="Arial" w:hAnsi="Arial" w:cs="Arial"/>
          <w:i/>
        </w:rPr>
        <w:t>F</w:t>
      </w:r>
      <w:r w:rsidRPr="008F65C5">
        <w:rPr>
          <w:rFonts w:ascii="Arial" w:hAnsi="Arial" w:cs="Arial"/>
          <w:vertAlign w:val="subscript"/>
        </w:rPr>
        <w:t>ST</w:t>
      </w:r>
      <w:r w:rsidRPr="00391838">
        <w:rPr>
          <w:rFonts w:ascii="Arial" w:hAnsi="Arial" w:cs="Arial"/>
        </w:rPr>
        <w:t xml:space="preserve">, </w:t>
      </w:r>
      <w:r w:rsidRPr="00391838">
        <w:rPr>
          <w:rFonts w:ascii="Arial" w:hAnsi="Arial" w:cs="Arial"/>
          <w:i/>
        </w:rPr>
        <w:t>F</w:t>
      </w:r>
      <w:r w:rsidRPr="008F65C5">
        <w:rPr>
          <w:rFonts w:ascii="Arial" w:hAnsi="Arial" w:cs="Arial"/>
          <w:vertAlign w:val="subscript"/>
        </w:rPr>
        <w:t>IS</w:t>
      </w:r>
      <w:r w:rsidRPr="00391838">
        <w:rPr>
          <w:rFonts w:ascii="Arial" w:hAnsi="Arial" w:cs="Arial"/>
        </w:rPr>
        <w:t xml:space="preserve">, and </w:t>
      </w:r>
      <w:r w:rsidRPr="00391838">
        <w:rPr>
          <w:rFonts w:ascii="Arial" w:hAnsi="Arial" w:cs="Arial"/>
          <w:i/>
        </w:rPr>
        <w:t>G”</w:t>
      </w:r>
      <w:proofErr w:type="gramStart"/>
      <w:r w:rsidRPr="008F65C5">
        <w:rPr>
          <w:rFonts w:ascii="Arial" w:hAnsi="Arial" w:cs="Arial"/>
          <w:vertAlign w:val="subscript"/>
        </w:rPr>
        <w:t>ST</w:t>
      </w:r>
      <w:r w:rsidRPr="00391838">
        <w:rPr>
          <w:rFonts w:ascii="Arial" w:hAnsi="Arial" w:cs="Arial"/>
        </w:rPr>
        <w:t xml:space="preserve">  for</w:t>
      </w:r>
      <w:proofErr w:type="gramEnd"/>
      <w:r w:rsidRPr="00391838">
        <w:rPr>
          <w:rFonts w:ascii="Arial" w:hAnsi="Arial" w:cs="Arial"/>
        </w:rPr>
        <w:t xml:space="preserve"> all SNPs for the tests of Hypothesis 3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88"/>
        <w:gridCol w:w="1195"/>
        <w:gridCol w:w="1501"/>
        <w:gridCol w:w="2564"/>
        <w:gridCol w:w="2099"/>
      </w:tblGrid>
      <w:tr w:rsidR="000A5DAE" w:rsidRPr="00391838" w14:paraId="6FFC9EAD" w14:textId="77777777" w:rsidTr="00585A1F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F18F" w14:textId="77777777" w:rsidR="000A5DAE" w:rsidRPr="00391838" w:rsidRDefault="000A5DAE" w:rsidP="00585A1F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Hypothesis</w:t>
            </w:r>
          </w:p>
          <w:p w14:paraId="7FB8B311" w14:textId="77777777" w:rsidR="000A5DAE" w:rsidRPr="00391838" w:rsidRDefault="000A5DAE" w:rsidP="00585A1F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9540" w14:textId="77777777" w:rsidR="000A5DAE" w:rsidRPr="00391838" w:rsidRDefault="000A5DAE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pulation structure</w:t>
            </w:r>
          </w:p>
        </w:tc>
      </w:tr>
      <w:tr w:rsidR="000A5DAE" w:rsidRPr="00391838" w14:paraId="20CB10AA" w14:textId="77777777" w:rsidTr="00585A1F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03860" w14:textId="77777777" w:rsidR="000A5DAE" w:rsidRPr="00391838" w:rsidRDefault="000A5DAE" w:rsidP="00585A1F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9983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F9DF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E48F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22"/>
                <w:szCs w:val="22"/>
              </w:rPr>
              <w:t xml:space="preserve">Non-corrected </w:t>
            </w:r>
            <w:r w:rsidRPr="00391838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39183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23283A" w14:textId="77777777" w:rsidR="000A5DAE" w:rsidRPr="009B18CF" w:rsidRDefault="000A5DAE" w:rsidP="00585A1F">
            <w:pPr>
              <w:jc w:val="both"/>
              <w:rPr>
                <w:rFonts w:ascii="Arial" w:eastAsia="Times New Roman" w:hAnsi="Arial" w:cs="Arial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22"/>
                <w:szCs w:val="22"/>
              </w:rPr>
              <w:t>Corrected P-value</w:t>
            </w:r>
          </w:p>
        </w:tc>
      </w:tr>
      <w:tr w:rsidR="000A5DAE" w:rsidRPr="00391838" w14:paraId="71A3AC5D" w14:textId="77777777" w:rsidTr="00585A1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B0A33" w14:textId="77777777" w:rsidR="000A5DAE" w:rsidRPr="00391838" w:rsidRDefault="000A5DAE" w:rsidP="00585A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si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0219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3C11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9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0D9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239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BB84" w14:textId="77777777" w:rsidR="000A5DAE" w:rsidRDefault="000A5DAE" w:rsidP="00585A1F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0646</w:t>
            </w:r>
          </w:p>
        </w:tc>
      </w:tr>
      <w:tr w:rsidR="000A5DAE" w:rsidRPr="00391838" w14:paraId="2300E385" w14:textId="77777777" w:rsidTr="00585A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85DD4" w14:textId="77777777" w:rsidR="000A5DAE" w:rsidRPr="00391838" w:rsidRDefault="000A5DAE" w:rsidP="00585A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532C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B1EC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0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9D01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496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E2FD" w14:textId="77777777" w:rsidR="000A5DAE" w:rsidRDefault="000A5DAE" w:rsidP="00585A1F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0646</w:t>
            </w:r>
          </w:p>
        </w:tc>
      </w:tr>
      <w:tr w:rsidR="000A5DAE" w:rsidRPr="00391838" w14:paraId="0BB0DC0A" w14:textId="77777777" w:rsidTr="00585A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53676" w14:textId="77777777" w:rsidR="000A5DAE" w:rsidRPr="00391838" w:rsidRDefault="000A5DAE" w:rsidP="00585A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234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B01C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72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1F9B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496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337C" w14:textId="77777777" w:rsidR="000A5DAE" w:rsidRDefault="000A5DAE" w:rsidP="00585A1F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0646</w:t>
            </w:r>
          </w:p>
        </w:tc>
      </w:tr>
      <w:tr w:rsidR="000A5DAE" w:rsidRPr="00391838" w14:paraId="4A21F004" w14:textId="77777777" w:rsidTr="00585A1F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623C2" w14:textId="77777777" w:rsidR="000A5DAE" w:rsidRPr="00391838" w:rsidRDefault="000A5DAE" w:rsidP="00585A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7ED3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</w:t>
            </w: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''</w:t>
            </w: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4B15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63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23CB" w14:textId="77777777" w:rsidR="000A5DAE" w:rsidRPr="00391838" w:rsidRDefault="000A5DAE" w:rsidP="00585A1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1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596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3F014E" w14:textId="77777777" w:rsidR="000A5DAE" w:rsidRDefault="000A5DAE" w:rsidP="00585A1F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0646</w:t>
            </w:r>
          </w:p>
        </w:tc>
      </w:tr>
    </w:tbl>
    <w:p w14:paraId="1301ABC3" w14:textId="77777777" w:rsidR="000A5DAE" w:rsidRDefault="000A5DAE" w:rsidP="000A5DA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720088">
        <w:rPr>
          <w:rFonts w:ascii="Arial" w:hAnsi="Arial" w:cs="Arial"/>
          <w:b/>
          <w:sz w:val="20"/>
          <w:szCs w:val="20"/>
        </w:rPr>
        <w:t>Hypothesis 3:</w:t>
      </w:r>
      <w:r w:rsidRPr="00720088">
        <w:rPr>
          <w:rFonts w:ascii="Arial" w:hAnsi="Arial" w:cs="Arial"/>
          <w:sz w:val="20"/>
          <w:szCs w:val="20"/>
        </w:rPr>
        <w:t xml:space="preserve"> Cross-sectional comparison of </w:t>
      </w:r>
      <w:r w:rsidRPr="00720088">
        <w:rPr>
          <w:rFonts w:ascii="Arial" w:hAnsi="Arial" w:cs="Arial"/>
          <w:i/>
          <w:sz w:val="20"/>
          <w:szCs w:val="20"/>
        </w:rPr>
        <w:t>An. cruzii</w:t>
      </w:r>
      <w:r w:rsidRPr="00720088">
        <w:rPr>
          <w:rFonts w:ascii="Arial" w:hAnsi="Arial" w:cs="Arial"/>
          <w:sz w:val="20"/>
          <w:szCs w:val="20"/>
        </w:rPr>
        <w:t xml:space="preserve"> populations from Natural (141), Suburban/Urban (137) and Urban (102) areas.</w:t>
      </w:r>
    </w:p>
    <w:p w14:paraId="22DED28E" w14:textId="77777777" w:rsidR="00F92DB1" w:rsidRDefault="00F92DB1">
      <w:bookmarkStart w:id="0" w:name="_GoBack"/>
      <w:bookmarkEnd w:id="0"/>
    </w:p>
    <w:sectPr w:rsidR="00F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zMzMxMTKwMDEwMrVU0lEKTi0uzszPAykwrAUAbz1cbywAAAA="/>
  </w:docVars>
  <w:rsids>
    <w:rsidRoot w:val="000A5DAE"/>
    <w:rsid w:val="000A5DAE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4C2CC"/>
  <w15:chartTrackingRefBased/>
  <w15:docId w15:val="{E56B5DAA-1B40-4DCB-B3E1-C62C0D49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DA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1</cp:revision>
  <dcterms:created xsi:type="dcterms:W3CDTF">2020-06-03T14:00:00Z</dcterms:created>
  <dcterms:modified xsi:type="dcterms:W3CDTF">2020-06-03T14:01:00Z</dcterms:modified>
</cp:coreProperties>
</file>